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8AF5E" w14:textId="6AAAFE24" w:rsidR="00DF4DB5" w:rsidRPr="00DF4DB5" w:rsidRDefault="00DF4DB5">
      <w:pPr>
        <w:rPr>
          <w:rFonts w:ascii="Arial" w:hAnsi="Arial" w:cs="Arial"/>
        </w:rPr>
      </w:pPr>
      <w:r w:rsidRPr="00DF4DB5">
        <w:rPr>
          <w:rFonts w:ascii="Arial" w:hAnsi="Arial" w:cs="Arial"/>
        </w:rPr>
        <w:t xml:space="preserve">Table </w:t>
      </w:r>
      <w:r w:rsidR="007547A8">
        <w:rPr>
          <w:rFonts w:ascii="Arial" w:hAnsi="Arial" w:cs="Arial"/>
        </w:rPr>
        <w:t>S</w:t>
      </w:r>
      <w:r w:rsidR="00FD75DC">
        <w:rPr>
          <w:rFonts w:ascii="Arial" w:hAnsi="Arial" w:cs="Arial"/>
        </w:rPr>
        <w:t>4</w:t>
      </w:r>
      <w:r w:rsidRPr="00DF4DB5">
        <w:rPr>
          <w:rFonts w:ascii="Arial" w:hAnsi="Arial" w:cs="Arial"/>
        </w:rPr>
        <w:t xml:space="preserve">. List of overlapping DEGs in NTF2 low versus NTF2 high dox+ </w:t>
      </w:r>
      <w:r w:rsidR="007547A8">
        <w:rPr>
          <w:rFonts w:ascii="Arial" w:hAnsi="Arial" w:cs="Arial"/>
        </w:rPr>
        <w:t>and</w:t>
      </w:r>
      <w:r w:rsidRPr="00DF4DB5">
        <w:rPr>
          <w:rFonts w:ascii="Arial" w:hAnsi="Arial" w:cs="Arial"/>
        </w:rPr>
        <w:t xml:space="preserve"> NTF2 low versus VGP primary melanoma.</w:t>
      </w:r>
    </w:p>
    <w:tbl>
      <w:tblPr>
        <w:tblW w:w="6475" w:type="dxa"/>
        <w:tblLook w:val="04A0" w:firstRow="1" w:lastRow="0" w:firstColumn="1" w:lastColumn="0" w:noHBand="0" w:noVBand="1"/>
      </w:tblPr>
      <w:tblGrid>
        <w:gridCol w:w="940"/>
        <w:gridCol w:w="2745"/>
        <w:gridCol w:w="2790"/>
      </w:tblGrid>
      <w:tr w:rsidR="00720F62" w:rsidRPr="00720F62" w14:paraId="4A0DCE04" w14:textId="77777777" w:rsidTr="007547A8">
        <w:trPr>
          <w:trHeight w:val="287"/>
        </w:trPr>
        <w:tc>
          <w:tcPr>
            <w:tcW w:w="940" w:type="dxa"/>
            <w:shd w:val="clear" w:color="auto" w:fill="D9D9D9" w:themeFill="background1" w:themeFillShade="D9"/>
            <w:noWrap/>
            <w:vAlign w:val="bottom"/>
            <w:hideMark/>
          </w:tcPr>
          <w:p w14:paraId="7900973A" w14:textId="77777777" w:rsidR="00720F62" w:rsidRPr="00720F62" w:rsidRDefault="00720F62" w:rsidP="00720F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5" w:type="dxa"/>
            <w:shd w:val="clear" w:color="auto" w:fill="D9D9D9" w:themeFill="background1" w:themeFillShade="D9"/>
            <w:noWrap/>
            <w:vAlign w:val="bottom"/>
            <w:hideMark/>
          </w:tcPr>
          <w:p w14:paraId="26B68694" w14:textId="118A0F46" w:rsidR="00DF4DB5" w:rsidRPr="00720F62" w:rsidRDefault="00720F62" w:rsidP="00720F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="00604A37" w:rsidRPr="007547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sembl</w:t>
            </w:r>
            <w:proofErr w:type="spellEnd"/>
            <w:r w:rsidR="00604A37" w:rsidRPr="007547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vAlign w:val="bottom"/>
            <w:hideMark/>
          </w:tcPr>
          <w:p w14:paraId="4355B501" w14:textId="7A3799B0" w:rsidR="00720F62" w:rsidRPr="00720F62" w:rsidRDefault="00720F62" w:rsidP="00720F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 w:rsidR="00604A37" w:rsidRPr="007547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</w:tr>
      <w:tr w:rsidR="00720F62" w:rsidRPr="00720F62" w14:paraId="2C3AD25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A5437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5195E0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0309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38344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L13</w:t>
            </w:r>
          </w:p>
        </w:tc>
      </w:tr>
      <w:tr w:rsidR="00720F62" w:rsidRPr="00720F62" w14:paraId="5F777CE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A3930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94BEAA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0551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74E4B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8</w:t>
            </w:r>
          </w:p>
        </w:tc>
      </w:tr>
      <w:tr w:rsidR="00720F62" w:rsidRPr="00720F62" w14:paraId="323AEB3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00634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7ED195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1513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F31A0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8C</w:t>
            </w:r>
          </w:p>
        </w:tc>
      </w:tr>
      <w:tr w:rsidR="00720F62" w:rsidRPr="00720F62" w14:paraId="4836CFF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5F7BC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F1D058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238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6992F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C2</w:t>
            </w:r>
          </w:p>
        </w:tc>
      </w:tr>
      <w:tr w:rsidR="00720F62" w:rsidRPr="00720F62" w14:paraId="5EA34DA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D4005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51E788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4335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D039C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C2</w:t>
            </w:r>
          </w:p>
        </w:tc>
      </w:tr>
      <w:tr w:rsidR="00720F62" w:rsidRPr="00720F62" w14:paraId="5278D4A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E79A3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514554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5809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182CB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14</w:t>
            </w:r>
          </w:p>
        </w:tc>
      </w:tr>
      <w:tr w:rsidR="00720F62" w:rsidRPr="00720F62" w14:paraId="0B7C84C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82F8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B92FDB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6203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1C733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3</w:t>
            </w:r>
          </w:p>
        </w:tc>
      </w:tr>
      <w:tr w:rsidR="00720F62" w:rsidRPr="00720F62" w14:paraId="12F97C9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FDCB6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D71592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657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7711F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E2</w:t>
            </w:r>
          </w:p>
        </w:tc>
      </w:tr>
      <w:tr w:rsidR="00720F62" w:rsidRPr="00720F62" w14:paraId="04671DA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2E4FE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3BB311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6583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57550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1</w:t>
            </w:r>
          </w:p>
        </w:tc>
      </w:tr>
      <w:tr w:rsidR="00720F62" w:rsidRPr="00720F62" w14:paraId="4133E87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E97D9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283CF3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6605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B238A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E1</w:t>
            </w:r>
          </w:p>
        </w:tc>
      </w:tr>
      <w:tr w:rsidR="00720F62" w:rsidRPr="00720F62" w14:paraId="38F3209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6AAF0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AC921B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6744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1F4DA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</w:t>
            </w:r>
          </w:p>
        </w:tc>
      </w:tr>
      <w:tr w:rsidR="00720F62" w:rsidRPr="00720F62" w14:paraId="0799911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37072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41AD8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06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4E45B9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MPD1</w:t>
            </w:r>
          </w:p>
        </w:tc>
      </w:tr>
      <w:tr w:rsidR="00720F62" w:rsidRPr="00720F62" w14:paraId="597DF4B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5FB07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700A26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088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637B4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A8</w:t>
            </w:r>
          </w:p>
        </w:tc>
      </w:tr>
      <w:tr w:rsidR="00720F62" w:rsidRPr="00720F62" w14:paraId="4341282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20FB3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C529A2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346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7F0282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CN4</w:t>
            </w:r>
          </w:p>
        </w:tc>
      </w:tr>
      <w:tr w:rsidR="00720F62" w:rsidRPr="00720F62" w14:paraId="0EA33E8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AF0F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7E6207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375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785D6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S2</w:t>
            </w:r>
          </w:p>
        </w:tc>
      </w:tr>
      <w:tr w:rsidR="00720F62" w:rsidRPr="00720F62" w14:paraId="08A29C0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A1ED3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A158D8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404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E433C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2</w:t>
            </w:r>
          </w:p>
        </w:tc>
      </w:tr>
      <w:tr w:rsidR="00720F62" w:rsidRPr="00720F62" w14:paraId="49BB7C9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47960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2533ED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452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9EB61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N4</w:t>
            </w:r>
          </w:p>
        </w:tc>
      </w:tr>
      <w:tr w:rsidR="00720F62" w:rsidRPr="00720F62" w14:paraId="16D5687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A7CBE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84734D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561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EC2EB9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CN1</w:t>
            </w:r>
          </w:p>
        </w:tc>
      </w:tr>
      <w:tr w:rsidR="00720F62" w:rsidRPr="00720F62" w14:paraId="79D34CF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143CF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773DD5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808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2FF5E5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P3</w:t>
            </w:r>
          </w:p>
        </w:tc>
      </w:tr>
      <w:tr w:rsidR="00720F62" w:rsidRPr="00720F62" w14:paraId="58084C1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3C179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E60D0F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8051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3CA16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H8</w:t>
            </w:r>
          </w:p>
        </w:tc>
      </w:tr>
      <w:tr w:rsidR="00720F62" w:rsidRPr="00720F62" w14:paraId="6C676D4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5D367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FFEB6E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8114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BC006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G2</w:t>
            </w:r>
          </w:p>
        </w:tc>
      </w:tr>
      <w:tr w:rsidR="00720F62" w:rsidRPr="00720F62" w14:paraId="68187BF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D7B65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C7B5C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8147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A6265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2</w:t>
            </w:r>
          </w:p>
        </w:tc>
      </w:tr>
      <w:tr w:rsidR="00720F62" w:rsidRPr="00720F62" w14:paraId="1C2088D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598A3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C17B8F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8527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1EDD6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OM</w:t>
            </w:r>
          </w:p>
        </w:tc>
      </w:tr>
      <w:tr w:rsidR="00720F62" w:rsidRPr="00720F62" w14:paraId="07DA441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2D8FF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9F7FE7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01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EA2D5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1</w:t>
            </w:r>
          </w:p>
        </w:tc>
      </w:tr>
      <w:tr w:rsidR="00720F62" w:rsidRPr="00720F62" w14:paraId="7327556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72E5E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1EA5D3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142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076E8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4</w:t>
            </w:r>
          </w:p>
        </w:tc>
      </w:tr>
      <w:tr w:rsidR="00720F62" w:rsidRPr="00720F62" w14:paraId="7983419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044B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AC0FF1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151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90680A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</w:t>
            </w:r>
          </w:p>
        </w:tc>
      </w:tr>
      <w:tr w:rsidR="00720F62" w:rsidRPr="00720F62" w14:paraId="6DC5731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78286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BB2DCA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159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C78EF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1</w:t>
            </w:r>
          </w:p>
        </w:tc>
      </w:tr>
      <w:tr w:rsidR="00720F62" w:rsidRPr="00720F62" w14:paraId="7DEB2F2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DC80B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84293A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166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D27E0E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7A6</w:t>
            </w:r>
          </w:p>
        </w:tc>
      </w:tr>
      <w:tr w:rsidR="00720F62" w:rsidRPr="00720F62" w14:paraId="0ADC57F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7D623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F2D602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925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CE63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P1</w:t>
            </w:r>
          </w:p>
        </w:tc>
      </w:tr>
      <w:tr w:rsidR="00720F62" w:rsidRPr="00720F62" w14:paraId="46D02D9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2647C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19BD8C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986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2D9564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</w:t>
            </w:r>
          </w:p>
        </w:tc>
      </w:tr>
      <w:tr w:rsidR="00720F62" w:rsidRPr="00720F62" w14:paraId="5B4A443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7222D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4AE9CC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995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C0FA2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1</w:t>
            </w:r>
          </w:p>
        </w:tc>
      </w:tr>
      <w:tr w:rsidR="00720F62" w:rsidRPr="00720F62" w14:paraId="5643C7C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2726A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803A5F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00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F03F7B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K3</w:t>
            </w:r>
          </w:p>
        </w:tc>
      </w:tr>
      <w:tr w:rsidR="00720F62" w:rsidRPr="00720F62" w14:paraId="1C24FC9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5501E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535D8A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016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DC43B5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3</w:t>
            </w:r>
          </w:p>
        </w:tc>
      </w:tr>
      <w:tr w:rsidR="00720F62" w:rsidRPr="00720F62" w14:paraId="6F2AF2A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FBF54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9FD109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030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C713C8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D2</w:t>
            </w:r>
          </w:p>
        </w:tc>
      </w:tr>
      <w:tr w:rsidR="00720F62" w:rsidRPr="00720F62" w14:paraId="66D5CD0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AD0AE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28805F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035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5A1B4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P2</w:t>
            </w:r>
          </w:p>
        </w:tc>
      </w:tr>
      <w:tr w:rsidR="00720F62" w:rsidRPr="00720F62" w14:paraId="5C6F036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2896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7304AA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086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2AD464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RS2</w:t>
            </w:r>
          </w:p>
        </w:tc>
      </w:tr>
      <w:tr w:rsidR="00720F62" w:rsidRPr="00720F62" w14:paraId="732537E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E2D49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E03ACC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184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093A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S</w:t>
            </w:r>
          </w:p>
        </w:tc>
      </w:tr>
      <w:tr w:rsidR="00720F62" w:rsidRPr="00720F62" w14:paraId="3125BF1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DFB67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2671F8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231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31A8C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6</w:t>
            </w:r>
          </w:p>
        </w:tc>
      </w:tr>
      <w:tr w:rsidR="00720F62" w:rsidRPr="00720F62" w14:paraId="099A8C3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21213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204DE0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257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C592B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5</w:t>
            </w:r>
          </w:p>
        </w:tc>
      </w:tr>
      <w:tr w:rsidR="00720F62" w:rsidRPr="00720F62" w14:paraId="2779AFE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00E44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24265A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352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4202F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T17</w:t>
            </w:r>
          </w:p>
        </w:tc>
      </w:tr>
      <w:tr w:rsidR="00720F62" w:rsidRPr="00720F62" w14:paraId="1AF34F9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5D20E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9C439C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364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E9447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2B</w:t>
            </w:r>
          </w:p>
        </w:tc>
      </w:tr>
      <w:tr w:rsidR="00720F62" w:rsidRPr="00720F62" w14:paraId="5CC01D9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3FF6B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7E9B00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405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B13416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5</w:t>
            </w:r>
          </w:p>
        </w:tc>
      </w:tr>
      <w:tr w:rsidR="00720F62" w:rsidRPr="00720F62" w14:paraId="3C74329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3C5E0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3F1395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441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32B5C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RG1</w:t>
            </w:r>
          </w:p>
        </w:tc>
      </w:tr>
      <w:tr w:rsidR="00720F62" w:rsidRPr="00720F62" w14:paraId="7FD90A5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C6880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B5D49F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487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4EB3EE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GRT</w:t>
            </w:r>
          </w:p>
        </w:tc>
      </w:tr>
      <w:tr w:rsidR="00720F62" w:rsidRPr="00720F62" w14:paraId="62F4982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6EB77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68261C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567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2EDAC3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S</w:t>
            </w:r>
          </w:p>
        </w:tc>
      </w:tr>
      <w:tr w:rsidR="00720F62" w:rsidRPr="00720F62" w14:paraId="652B46B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7E697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8A0A46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596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5D05A7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1</w:t>
            </w:r>
          </w:p>
        </w:tc>
      </w:tr>
      <w:tr w:rsidR="00720F62" w:rsidRPr="00720F62" w14:paraId="6AE4AA8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43EEB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12A747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606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C3E99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VL</w:t>
            </w:r>
          </w:p>
        </w:tc>
      </w:tr>
      <w:tr w:rsidR="00720F62" w:rsidRPr="00720F62" w14:paraId="724CDBB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6E0B9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5BFECC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606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EEBACB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N2</w:t>
            </w:r>
          </w:p>
        </w:tc>
      </w:tr>
      <w:tr w:rsidR="00720F62" w:rsidRPr="00720F62" w14:paraId="2C6177E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94E38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FE97DC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627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B8BC71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Z1</w:t>
            </w:r>
          </w:p>
        </w:tc>
      </w:tr>
      <w:tr w:rsidR="00720F62" w:rsidRPr="00720F62" w14:paraId="7C76346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40A0E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46946D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633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5CF4AD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OLCE</w:t>
            </w:r>
          </w:p>
        </w:tc>
      </w:tr>
      <w:tr w:rsidR="00720F62" w:rsidRPr="00720F62" w14:paraId="6F7E55E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C6272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5D87F8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716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A008C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P1</w:t>
            </w:r>
          </w:p>
        </w:tc>
      </w:tr>
      <w:tr w:rsidR="00720F62" w:rsidRPr="00720F62" w14:paraId="66737CA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B21F9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8729ED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72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43DC9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5K1B</w:t>
            </w:r>
          </w:p>
        </w:tc>
      </w:tr>
      <w:tr w:rsidR="00720F62" w:rsidRPr="00720F62" w14:paraId="393FCEF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82EC8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4B92EF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908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F4C9D6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L</w:t>
            </w:r>
          </w:p>
        </w:tc>
      </w:tr>
      <w:tr w:rsidR="00720F62" w:rsidRPr="00720F62" w14:paraId="09233AD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F2A88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B3806A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984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F63222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AB</w:t>
            </w:r>
          </w:p>
        </w:tc>
      </w:tr>
      <w:tr w:rsidR="00720F62" w:rsidRPr="00720F62" w14:paraId="20BD63D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962FA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7AF5E8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031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C95B3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126</w:t>
            </w:r>
          </w:p>
        </w:tc>
      </w:tr>
      <w:tr w:rsidR="00720F62" w:rsidRPr="00720F62" w14:paraId="7C0C4C8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AAEEB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493C4C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032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F012C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18</w:t>
            </w:r>
          </w:p>
        </w:tc>
      </w:tr>
      <w:tr w:rsidR="00720F62" w:rsidRPr="00720F62" w14:paraId="0228EDE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DFDB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CEB707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133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F47021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2</w:t>
            </w:r>
          </w:p>
        </w:tc>
      </w:tr>
      <w:tr w:rsidR="00720F62" w:rsidRPr="00720F62" w14:paraId="1EDB34C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3A6DF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7994A1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137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BB348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8A1</w:t>
            </w:r>
          </w:p>
        </w:tc>
      </w:tr>
      <w:tr w:rsidR="00720F62" w:rsidRPr="00720F62" w14:paraId="5F153D7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83809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1E90E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149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4E5CD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30</w:t>
            </w:r>
          </w:p>
        </w:tc>
      </w:tr>
      <w:tr w:rsidR="00720F62" w:rsidRPr="00720F62" w14:paraId="10E6BB1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E2EE3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8D9AFD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187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23B884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84A</w:t>
            </w:r>
          </w:p>
        </w:tc>
      </w:tr>
      <w:tr w:rsidR="00720F62" w:rsidRPr="00720F62" w14:paraId="493627B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A54CC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67E86A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231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F01200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A4</w:t>
            </w:r>
          </w:p>
        </w:tc>
      </w:tr>
      <w:tr w:rsidR="00720F62" w:rsidRPr="00720F62" w14:paraId="4FA2E7A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9FB29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293FDE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37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80BB6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C2</w:t>
            </w:r>
          </w:p>
        </w:tc>
      </w:tr>
      <w:tr w:rsidR="00720F62" w:rsidRPr="00720F62" w14:paraId="5E783D6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9E3EE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CDFC4B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425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8B4F9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5A</w:t>
            </w:r>
          </w:p>
        </w:tc>
      </w:tr>
      <w:tr w:rsidR="00720F62" w:rsidRPr="00720F62" w14:paraId="38FB3AA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D8561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76B504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427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F375C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7A1</w:t>
            </w:r>
          </w:p>
        </w:tc>
      </w:tr>
      <w:tr w:rsidR="00720F62" w:rsidRPr="00720F62" w14:paraId="53EDEFB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05D1D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F4FEF4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437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89B969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1</w:t>
            </w:r>
          </w:p>
        </w:tc>
      </w:tr>
      <w:tr w:rsidR="00720F62" w:rsidRPr="00720F62" w14:paraId="7990ADA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12CBF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E26FC2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50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8A4139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A</w:t>
            </w:r>
          </w:p>
        </w:tc>
      </w:tr>
      <w:tr w:rsidR="00720F62" w:rsidRPr="00720F62" w14:paraId="76D7BF2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63783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90718C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52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4DE1A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DC4</w:t>
            </w:r>
          </w:p>
        </w:tc>
      </w:tr>
      <w:tr w:rsidR="00720F62" w:rsidRPr="00720F62" w14:paraId="2AB1567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CE220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7FB2F3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536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A4E58C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1A</w:t>
            </w:r>
          </w:p>
        </w:tc>
      </w:tr>
      <w:tr w:rsidR="00720F62" w:rsidRPr="00720F62" w14:paraId="74784E9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4ECA4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9B3D93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545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A10C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2</w:t>
            </w:r>
          </w:p>
        </w:tc>
      </w:tr>
      <w:tr w:rsidR="00720F62" w:rsidRPr="00720F62" w14:paraId="493BB14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6C90F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E02028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54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E2915F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HD1</w:t>
            </w:r>
          </w:p>
        </w:tc>
      </w:tr>
      <w:tr w:rsidR="00720F62" w:rsidRPr="00720F62" w14:paraId="1B6342D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0C5B1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F0E5B1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56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4C958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R1</w:t>
            </w:r>
          </w:p>
        </w:tc>
      </w:tr>
      <w:tr w:rsidR="00720F62" w:rsidRPr="00720F62" w14:paraId="7458003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083E8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9535D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614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2ECC1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1</w:t>
            </w:r>
          </w:p>
        </w:tc>
      </w:tr>
      <w:tr w:rsidR="00720F62" w:rsidRPr="00720F62" w14:paraId="6A2D7D0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0C4B5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5B3260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683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C73AF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5A2</w:t>
            </w:r>
          </w:p>
        </w:tc>
      </w:tr>
      <w:tr w:rsidR="00720F62" w:rsidRPr="00720F62" w14:paraId="1FD24FB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216B7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323FDB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685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6C7F36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21B</w:t>
            </w:r>
          </w:p>
        </w:tc>
      </w:tr>
      <w:tr w:rsidR="00720F62" w:rsidRPr="00720F62" w14:paraId="6BFB1E5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485B3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CE0615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71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0312F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DI2</w:t>
            </w:r>
          </w:p>
        </w:tc>
      </w:tr>
      <w:tr w:rsidR="00720F62" w:rsidRPr="00720F62" w14:paraId="7CF0154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C8BC1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EE3896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712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A1B1B3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P2</w:t>
            </w:r>
          </w:p>
        </w:tc>
      </w:tr>
      <w:tr w:rsidR="00720F62" w:rsidRPr="00720F62" w14:paraId="186A912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6D07D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ED325E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84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56255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IP1</w:t>
            </w:r>
          </w:p>
        </w:tc>
      </w:tr>
      <w:tr w:rsidR="00720F62" w:rsidRPr="00720F62" w14:paraId="6D10C4F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4FCEB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FBA809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84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E35A6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R1</w:t>
            </w:r>
          </w:p>
        </w:tc>
      </w:tr>
      <w:tr w:rsidR="00720F62" w:rsidRPr="00720F62" w14:paraId="619D8EB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61088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0900F8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849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AFD57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GL1</w:t>
            </w:r>
          </w:p>
        </w:tc>
      </w:tr>
      <w:tr w:rsidR="00720F62" w:rsidRPr="00720F62" w14:paraId="001650D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7839A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348803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864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F6C12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MP8</w:t>
            </w:r>
          </w:p>
        </w:tc>
      </w:tr>
      <w:tr w:rsidR="00720F62" w:rsidRPr="00720F62" w14:paraId="3B5F413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29277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CDB0F3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991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AE4821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X2-3</w:t>
            </w:r>
          </w:p>
        </w:tc>
      </w:tr>
      <w:tr w:rsidR="00720F62" w:rsidRPr="00720F62" w14:paraId="3EE828A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5494F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7E2DED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00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58B5FD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IP2</w:t>
            </w:r>
          </w:p>
        </w:tc>
      </w:tr>
      <w:tr w:rsidR="00720F62" w:rsidRPr="00720F62" w14:paraId="6D839E1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6D347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78274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09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2CA7F5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X2</w:t>
            </w:r>
          </w:p>
        </w:tc>
      </w:tr>
      <w:tr w:rsidR="00720F62" w:rsidRPr="00720F62" w14:paraId="3C0AD08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53E93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72794C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123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82E15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6</w:t>
            </w:r>
          </w:p>
        </w:tc>
      </w:tr>
      <w:tr w:rsidR="00720F62" w:rsidRPr="00720F62" w14:paraId="712198C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EE4DF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231D9C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136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D7D0B2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J8</w:t>
            </w:r>
          </w:p>
        </w:tc>
      </w:tr>
      <w:tr w:rsidR="00720F62" w:rsidRPr="00720F62" w14:paraId="6DA44D0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EFF52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09D66D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236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17EEF0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B3</w:t>
            </w:r>
          </w:p>
        </w:tc>
      </w:tr>
      <w:tr w:rsidR="00720F62" w:rsidRPr="00720F62" w14:paraId="788AE23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2C3CC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8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324931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264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D2C537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BA</w:t>
            </w:r>
          </w:p>
        </w:tc>
      </w:tr>
      <w:tr w:rsidR="00720F62" w:rsidRPr="00720F62" w14:paraId="12D6B22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14ED4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4DEED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273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423A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24</w:t>
            </w:r>
          </w:p>
        </w:tc>
      </w:tr>
      <w:tr w:rsidR="00720F62" w:rsidRPr="00720F62" w14:paraId="59E8475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7E2AC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03D257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28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4D2E6A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R2</w:t>
            </w:r>
          </w:p>
        </w:tc>
      </w:tr>
      <w:tr w:rsidR="00720F62" w:rsidRPr="00720F62" w14:paraId="568AD2E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060C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6223A6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298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A2708D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VCN1</w:t>
            </w:r>
          </w:p>
        </w:tc>
      </w:tr>
      <w:tr w:rsidR="00720F62" w:rsidRPr="00720F62" w14:paraId="1C446C0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C9EDF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BBAF4D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41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E4FF3B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X1</w:t>
            </w:r>
          </w:p>
        </w:tc>
      </w:tr>
      <w:tr w:rsidR="00720F62" w:rsidRPr="00720F62" w14:paraId="3C6878F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F0E7C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FF9006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553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916F5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DC11</w:t>
            </w:r>
          </w:p>
        </w:tc>
      </w:tr>
      <w:tr w:rsidR="00720F62" w:rsidRPr="00720F62" w14:paraId="0372039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F4EC2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51460E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689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D60B0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PR2</w:t>
            </w:r>
          </w:p>
        </w:tc>
      </w:tr>
      <w:tr w:rsidR="00720F62" w:rsidRPr="00720F62" w14:paraId="400E0B6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001E2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791B2C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82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B83883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3ST1</w:t>
            </w:r>
          </w:p>
        </w:tc>
      </w:tr>
      <w:tr w:rsidR="00720F62" w:rsidRPr="00720F62" w14:paraId="2986779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D89C0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1E68D1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826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BE747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Z</w:t>
            </w:r>
          </w:p>
        </w:tc>
      </w:tr>
      <w:tr w:rsidR="00720F62" w:rsidRPr="00720F62" w14:paraId="446FA8D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A6691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91B838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84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90E36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C2</w:t>
            </w:r>
          </w:p>
        </w:tc>
      </w:tr>
      <w:tr w:rsidR="00720F62" w:rsidRPr="00720F62" w14:paraId="2A1AAB9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AD77E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BDDC86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856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65E48C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DXL</w:t>
            </w:r>
          </w:p>
        </w:tc>
      </w:tr>
      <w:tr w:rsidR="00720F62" w:rsidRPr="00720F62" w14:paraId="0EEE09D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35D3F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8126EB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864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62E729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D1</w:t>
            </w:r>
          </w:p>
        </w:tc>
      </w:tr>
      <w:tr w:rsidR="00720F62" w:rsidRPr="00720F62" w14:paraId="6D673D2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FBEC1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79D4C0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003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79A2C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CR2A</w:t>
            </w:r>
          </w:p>
        </w:tc>
      </w:tr>
      <w:tr w:rsidR="00720F62" w:rsidRPr="00720F62" w14:paraId="6C05CB3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A2FC3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3B33A4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060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DCF7D4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9</w:t>
            </w:r>
          </w:p>
        </w:tc>
      </w:tr>
      <w:tr w:rsidR="00720F62" w:rsidRPr="00720F62" w14:paraId="0C3CDDE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5195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5EED81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082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6E4A28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9</w:t>
            </w:r>
          </w:p>
        </w:tc>
      </w:tr>
      <w:tr w:rsidR="00720F62" w:rsidRPr="00720F62" w14:paraId="4FDAF67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19C93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649758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109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2EDCD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L1</w:t>
            </w:r>
          </w:p>
        </w:tc>
      </w:tr>
      <w:tr w:rsidR="00720F62" w:rsidRPr="00720F62" w14:paraId="42022E9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2D8B9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4511CA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140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6C656F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4B</w:t>
            </w:r>
          </w:p>
        </w:tc>
      </w:tr>
      <w:tr w:rsidR="00720F62" w:rsidRPr="00720F62" w14:paraId="4AF092C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C17AC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18FA85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143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F39E41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LIM4</w:t>
            </w:r>
          </w:p>
        </w:tc>
      </w:tr>
      <w:tr w:rsidR="00720F62" w:rsidRPr="00720F62" w14:paraId="513908B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3B0A1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5FF30F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14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A05F29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T2</w:t>
            </w:r>
          </w:p>
        </w:tc>
      </w:tr>
      <w:tr w:rsidR="00720F62" w:rsidRPr="00720F62" w14:paraId="6C73B4B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10173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85879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179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5320EF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HP3</w:t>
            </w:r>
          </w:p>
        </w:tc>
      </w:tr>
      <w:tr w:rsidR="00720F62" w:rsidRPr="00720F62" w14:paraId="67F9A5B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E9FFF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50E8FD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20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AFDE8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BDN</w:t>
            </w:r>
          </w:p>
        </w:tc>
      </w:tr>
      <w:tr w:rsidR="00720F62" w:rsidRPr="00720F62" w14:paraId="37E5459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56EC7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4BA77A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232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8D4D8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MP1</w:t>
            </w:r>
          </w:p>
        </w:tc>
      </w:tr>
      <w:tr w:rsidR="00720F62" w:rsidRPr="00720F62" w14:paraId="1608311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AB4EC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3FA067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262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D75C9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EF1</w:t>
            </w:r>
          </w:p>
        </w:tc>
      </w:tr>
      <w:tr w:rsidR="00720F62" w:rsidRPr="00720F62" w14:paraId="5FBCA96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506BE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F48D60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26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848E66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P25</w:t>
            </w:r>
          </w:p>
        </w:tc>
      </w:tr>
      <w:tr w:rsidR="00720F62" w:rsidRPr="00720F62" w14:paraId="35E2679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BCC5E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C00890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29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B94C8A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8A2</w:t>
            </w:r>
          </w:p>
        </w:tc>
      </w:tr>
      <w:tr w:rsidR="00720F62" w:rsidRPr="00720F62" w14:paraId="66A0BBD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ADCDA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BB81EF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312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87ED2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4</w:t>
            </w:r>
          </w:p>
        </w:tc>
      </w:tr>
      <w:tr w:rsidR="00720F62" w:rsidRPr="00720F62" w14:paraId="60943D0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53116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0D0792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313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8C3F4D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X2</w:t>
            </w:r>
          </w:p>
        </w:tc>
      </w:tr>
      <w:tr w:rsidR="00720F62" w:rsidRPr="00720F62" w14:paraId="6C2361B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F5675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E89765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313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8E320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28</w:t>
            </w:r>
          </w:p>
        </w:tc>
      </w:tr>
      <w:tr w:rsidR="00720F62" w:rsidRPr="00720F62" w14:paraId="1A8693E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684B0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013F39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42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748E5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3</w:t>
            </w:r>
          </w:p>
        </w:tc>
      </w:tr>
      <w:tr w:rsidR="00720F62" w:rsidRPr="00720F62" w14:paraId="2F0CF7E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E5B48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24B793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43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474C7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PK2</w:t>
            </w:r>
          </w:p>
        </w:tc>
      </w:tr>
      <w:tr w:rsidR="00720F62" w:rsidRPr="00720F62" w14:paraId="7DAAA52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8E7FD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8CAC2F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451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A6DE4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2</w:t>
            </w:r>
          </w:p>
        </w:tc>
      </w:tr>
      <w:tr w:rsidR="00720F62" w:rsidRPr="00720F62" w14:paraId="546692D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8FCF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6284E1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482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490C3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N1</w:t>
            </w:r>
          </w:p>
        </w:tc>
      </w:tr>
      <w:tr w:rsidR="00720F62" w:rsidRPr="00720F62" w14:paraId="0F3AF61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1C1B7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757A55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48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6FAC8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ZIP1</w:t>
            </w:r>
          </w:p>
        </w:tc>
      </w:tr>
      <w:tr w:rsidR="00720F62" w:rsidRPr="00720F62" w14:paraId="578018C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00710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FFDFA9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532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83E1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AP2</w:t>
            </w:r>
          </w:p>
        </w:tc>
      </w:tr>
      <w:tr w:rsidR="00720F62" w:rsidRPr="00720F62" w14:paraId="419222C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4404B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47548E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552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79B1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7</w:t>
            </w:r>
          </w:p>
        </w:tc>
      </w:tr>
      <w:tr w:rsidR="00720F62" w:rsidRPr="00720F62" w14:paraId="11E2C09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4D9C4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27194D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55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A68647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IB</w:t>
            </w:r>
          </w:p>
        </w:tc>
      </w:tr>
      <w:tr w:rsidR="00720F62" w:rsidRPr="00720F62" w14:paraId="34DBD61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03ED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8CB5AF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563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6E771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1FIP5</w:t>
            </w:r>
          </w:p>
        </w:tc>
      </w:tr>
      <w:tr w:rsidR="00720F62" w:rsidRPr="00720F62" w14:paraId="0DCE6BD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B132A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8F12C0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642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31D53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B2</w:t>
            </w:r>
          </w:p>
        </w:tc>
      </w:tr>
      <w:tr w:rsidR="00720F62" w:rsidRPr="00720F62" w14:paraId="3B78B9C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0ADE8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308DF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65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666A94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5</w:t>
            </w:r>
          </w:p>
        </w:tc>
      </w:tr>
      <w:tr w:rsidR="00720F62" w:rsidRPr="00720F62" w14:paraId="0A0A02D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7C990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406A9A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65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A77A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4</w:t>
            </w:r>
          </w:p>
        </w:tc>
      </w:tr>
      <w:tr w:rsidR="00720F62" w:rsidRPr="00720F62" w14:paraId="5ED6C47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1C4CF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1C1B5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744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F6B9F9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BP2</w:t>
            </w:r>
          </w:p>
        </w:tc>
      </w:tr>
      <w:tr w:rsidR="00720F62" w:rsidRPr="00720F62" w14:paraId="0B69425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3CF5C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DACE11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755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4483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15</w:t>
            </w:r>
          </w:p>
        </w:tc>
      </w:tr>
      <w:tr w:rsidR="00720F62" w:rsidRPr="00720F62" w14:paraId="6207835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23F50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E7AED9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76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F8DB7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L1</w:t>
            </w:r>
          </w:p>
        </w:tc>
      </w:tr>
      <w:tr w:rsidR="00720F62" w:rsidRPr="00720F62" w14:paraId="6F97BDD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46CC7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81FCB7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78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6CDC8A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6</w:t>
            </w:r>
          </w:p>
        </w:tc>
      </w:tr>
      <w:tr w:rsidR="00720F62" w:rsidRPr="00720F62" w14:paraId="001AE15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5B58D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A6B373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786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E33464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19A1</w:t>
            </w:r>
          </w:p>
        </w:tc>
      </w:tr>
      <w:tr w:rsidR="00720F62" w:rsidRPr="00720F62" w14:paraId="6567D5B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43832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3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30B19A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79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BE4038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44L</w:t>
            </w:r>
          </w:p>
        </w:tc>
      </w:tr>
      <w:tr w:rsidR="00720F62" w:rsidRPr="00720F62" w14:paraId="2AC095D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7EA37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4532D0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796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F45DD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29</w:t>
            </w:r>
          </w:p>
        </w:tc>
      </w:tr>
      <w:tr w:rsidR="00720F62" w:rsidRPr="00720F62" w14:paraId="47D6C20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41FED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3D9BFB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807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9BB76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G5</w:t>
            </w:r>
          </w:p>
        </w:tc>
      </w:tr>
      <w:tr w:rsidR="00720F62" w:rsidRPr="00720F62" w14:paraId="379F050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DF674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98AFB7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84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DE062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0A1</w:t>
            </w:r>
          </w:p>
        </w:tc>
      </w:tr>
      <w:tr w:rsidR="00720F62" w:rsidRPr="00720F62" w14:paraId="70C9969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907E8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4523E6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867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31EFC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GEF1B</w:t>
            </w:r>
          </w:p>
        </w:tc>
      </w:tr>
      <w:tr w:rsidR="00720F62" w:rsidRPr="00720F62" w14:paraId="17ECD15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A3EAA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B6D54B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980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58DB9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C5</w:t>
            </w:r>
          </w:p>
        </w:tc>
      </w:tr>
      <w:tr w:rsidR="00720F62" w:rsidRPr="00720F62" w14:paraId="4B3B15A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26B4A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EED50E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009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145BB9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LN5</w:t>
            </w:r>
          </w:p>
        </w:tc>
      </w:tr>
      <w:tr w:rsidR="00720F62" w:rsidRPr="00720F62" w14:paraId="36B5F6F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BA9A8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5C73EB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039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BD5D6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L1</w:t>
            </w:r>
          </w:p>
        </w:tc>
      </w:tr>
      <w:tr w:rsidR="00720F62" w:rsidRPr="00720F62" w14:paraId="469A6EB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CF350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131E6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15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272BBC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R5</w:t>
            </w:r>
          </w:p>
        </w:tc>
      </w:tr>
      <w:tr w:rsidR="00720F62" w:rsidRPr="00720F62" w14:paraId="43A4C1A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95A5B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1032B6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312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A50B0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10</w:t>
            </w:r>
          </w:p>
        </w:tc>
      </w:tr>
      <w:tr w:rsidR="00720F62" w:rsidRPr="00720F62" w14:paraId="65CCB6B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A58FF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490B2F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33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E2ED5C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L4</w:t>
            </w:r>
          </w:p>
        </w:tc>
      </w:tr>
      <w:tr w:rsidR="00720F62" w:rsidRPr="00720F62" w14:paraId="58E1E9A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899E8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F92C4E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338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97DC0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K</w:t>
            </w:r>
          </w:p>
        </w:tc>
      </w:tr>
      <w:tr w:rsidR="00720F62" w:rsidRPr="00720F62" w14:paraId="5164F70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CD094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DE9B45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427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B78B3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13</w:t>
            </w:r>
          </w:p>
        </w:tc>
      </w:tr>
      <w:tr w:rsidR="00720F62" w:rsidRPr="00720F62" w14:paraId="3E1A23E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65A1E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B011D5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46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4D0820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9</w:t>
            </w:r>
          </w:p>
        </w:tc>
      </w:tr>
      <w:tr w:rsidR="00720F62" w:rsidRPr="00720F62" w14:paraId="0C8162E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E161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05E29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535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5AABE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IT4L</w:t>
            </w:r>
          </w:p>
        </w:tc>
      </w:tr>
      <w:tr w:rsidR="00720F62" w:rsidRPr="00720F62" w14:paraId="784245B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BC3BA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248E8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57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219F1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LP</w:t>
            </w:r>
          </w:p>
        </w:tc>
      </w:tr>
      <w:tr w:rsidR="00720F62" w:rsidRPr="00720F62" w14:paraId="11DDB07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7A3A5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91D6EA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614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92BD6D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IP</w:t>
            </w:r>
          </w:p>
        </w:tc>
      </w:tr>
      <w:tr w:rsidR="00720F62" w:rsidRPr="00720F62" w14:paraId="3C7425C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C7FEE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38AC1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66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39C62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3</w:t>
            </w:r>
          </w:p>
        </w:tc>
      </w:tr>
      <w:tr w:rsidR="00720F62" w:rsidRPr="00720F62" w14:paraId="2DCF03C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DAA78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559A42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828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AFB82A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GT1</w:t>
            </w:r>
          </w:p>
        </w:tc>
      </w:tr>
      <w:tr w:rsidR="00720F62" w:rsidRPr="00720F62" w14:paraId="31ED8C0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D09FF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3969DA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84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2BDD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71A1</w:t>
            </w:r>
          </w:p>
        </w:tc>
      </w:tr>
      <w:tr w:rsidR="00720F62" w:rsidRPr="00720F62" w14:paraId="0BF62EA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2225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5FD509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851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208857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1</w:t>
            </w:r>
          </w:p>
        </w:tc>
      </w:tr>
      <w:tr w:rsidR="00720F62" w:rsidRPr="00720F62" w14:paraId="41F7930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6929E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37A5C7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929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3986D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AM1</w:t>
            </w:r>
          </w:p>
        </w:tc>
      </w:tr>
      <w:tr w:rsidR="00720F62" w:rsidRPr="00720F62" w14:paraId="592347B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CFEC4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0A821E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115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28968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3</w:t>
            </w:r>
          </w:p>
        </w:tc>
      </w:tr>
      <w:tr w:rsidR="00720F62" w:rsidRPr="00720F62" w14:paraId="3B8C581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839B7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8F0D9F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127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E76EA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I1</w:t>
            </w:r>
          </w:p>
        </w:tc>
      </w:tr>
      <w:tr w:rsidR="00720F62" w:rsidRPr="00720F62" w14:paraId="7BF27D6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1CC5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4C1256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133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C476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POL1</w:t>
            </w:r>
          </w:p>
        </w:tc>
      </w:tr>
      <w:tr w:rsidR="00720F62" w:rsidRPr="00720F62" w14:paraId="023FDE9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C1FC1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CEFC04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219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4AFAB0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4F1</w:t>
            </w:r>
          </w:p>
        </w:tc>
      </w:tr>
      <w:tr w:rsidR="00720F62" w:rsidRPr="00720F62" w14:paraId="5598FC7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4C0F0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BE9E2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22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6B47FD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BP1</w:t>
            </w:r>
          </w:p>
        </w:tc>
      </w:tr>
      <w:tr w:rsidR="00720F62" w:rsidRPr="00720F62" w14:paraId="683B920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199B1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65FE75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240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3A1B7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CY1A2</w:t>
            </w:r>
          </w:p>
        </w:tc>
      </w:tr>
      <w:tr w:rsidR="00720F62" w:rsidRPr="00720F62" w14:paraId="7FE2BD4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5EA1A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96CBF4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29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BF34D2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C</w:t>
            </w:r>
          </w:p>
        </w:tc>
      </w:tr>
      <w:tr w:rsidR="00720F62" w:rsidRPr="00720F62" w14:paraId="7AF9BD6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8377C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695D47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31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D03EF2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GN</w:t>
            </w:r>
          </w:p>
        </w:tc>
      </w:tr>
      <w:tr w:rsidR="00720F62" w:rsidRPr="00720F62" w14:paraId="066A581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E3C7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27988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32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B84883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TK</w:t>
            </w:r>
          </w:p>
        </w:tc>
      </w:tr>
      <w:tr w:rsidR="00720F62" w:rsidRPr="00720F62" w14:paraId="10F6459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C2F18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9B7B8B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426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835BF3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6</w:t>
            </w:r>
          </w:p>
        </w:tc>
      </w:tr>
      <w:tr w:rsidR="00720F62" w:rsidRPr="00720F62" w14:paraId="408C96A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D7FE0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33851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42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2AA766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orf19</w:t>
            </w:r>
          </w:p>
        </w:tc>
      </w:tr>
      <w:tr w:rsidR="00720F62" w:rsidRPr="00720F62" w14:paraId="5F081B5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7C1A3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007C8B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435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ABE89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CN</w:t>
            </w:r>
          </w:p>
        </w:tc>
      </w:tr>
      <w:tr w:rsidR="00720F62" w:rsidRPr="00720F62" w14:paraId="69D9199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0EA58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DF06D8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482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A7A7B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L2</w:t>
            </w:r>
          </w:p>
        </w:tc>
      </w:tr>
      <w:tr w:rsidR="00720F62" w:rsidRPr="00720F62" w14:paraId="33C4414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B7FCC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569B50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588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530A7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4A2</w:t>
            </w:r>
          </w:p>
        </w:tc>
      </w:tr>
      <w:tr w:rsidR="00720F62" w:rsidRPr="00720F62" w14:paraId="3A7E650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0A264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F6B3C9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59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FF918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P1</w:t>
            </w:r>
          </w:p>
        </w:tc>
      </w:tr>
      <w:tr w:rsidR="00720F62" w:rsidRPr="00720F62" w14:paraId="2AA02C0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F74D0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35222C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629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0D69C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7</w:t>
            </w:r>
          </w:p>
        </w:tc>
      </w:tr>
      <w:tr w:rsidR="00720F62" w:rsidRPr="00720F62" w14:paraId="074F340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C59A2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0B797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69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4CE73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FPL4</w:t>
            </w:r>
          </w:p>
        </w:tc>
      </w:tr>
      <w:tr w:rsidR="00720F62" w:rsidRPr="00720F62" w14:paraId="1242EAB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8C9A8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10FCC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71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614AD2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G1</w:t>
            </w:r>
          </w:p>
        </w:tc>
      </w:tr>
      <w:tr w:rsidR="00720F62" w:rsidRPr="00720F62" w14:paraId="2414D37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32A22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D82A24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721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996DC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P2</w:t>
            </w:r>
          </w:p>
        </w:tc>
      </w:tr>
      <w:tr w:rsidR="00720F62" w:rsidRPr="00720F62" w14:paraId="42A632B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015F3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5AE726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74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68E1A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</w:t>
            </w:r>
          </w:p>
        </w:tc>
      </w:tr>
      <w:tr w:rsidR="00720F62" w:rsidRPr="00720F62" w14:paraId="5A14338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F3746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2C5BE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80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20A2D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L1</w:t>
            </w:r>
          </w:p>
        </w:tc>
      </w:tr>
      <w:tr w:rsidR="00720F62" w:rsidRPr="00720F62" w14:paraId="0FC9BAA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08991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8E57D7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827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0B18F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C12</w:t>
            </w:r>
          </w:p>
        </w:tc>
      </w:tr>
      <w:tr w:rsidR="00720F62" w:rsidRPr="00720F62" w14:paraId="1B55988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0AB3B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A9C866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88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1DC4BD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4</w:t>
            </w:r>
          </w:p>
        </w:tc>
      </w:tr>
      <w:tr w:rsidR="00720F62" w:rsidRPr="00720F62" w14:paraId="3B675B2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CA03D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7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A02CFF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926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F0DD5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2</w:t>
            </w:r>
          </w:p>
        </w:tc>
      </w:tr>
      <w:tr w:rsidR="00720F62" w:rsidRPr="00720F62" w14:paraId="30B4C02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216C4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84453C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019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04E238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9A</w:t>
            </w:r>
          </w:p>
        </w:tc>
      </w:tr>
      <w:tr w:rsidR="00720F62" w:rsidRPr="00720F62" w14:paraId="2429C6C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3CDCD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6F18FF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025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C2D628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2</w:t>
            </w:r>
          </w:p>
        </w:tc>
      </w:tr>
      <w:tr w:rsidR="00720F62" w:rsidRPr="00720F62" w14:paraId="3203C21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BBDCA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F0D69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095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088FAA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ER1</w:t>
            </w:r>
          </w:p>
        </w:tc>
      </w:tr>
      <w:tr w:rsidR="00720F62" w:rsidRPr="00720F62" w14:paraId="0510A9C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38B5E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BA753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12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D46ED7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KN</w:t>
            </w:r>
          </w:p>
        </w:tc>
      </w:tr>
      <w:tr w:rsidR="00720F62" w:rsidRPr="00720F62" w14:paraId="48F5E23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4EE07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C05D1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154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636A21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GB</w:t>
            </w:r>
          </w:p>
        </w:tc>
      </w:tr>
      <w:tr w:rsidR="00720F62" w:rsidRPr="00720F62" w14:paraId="5875645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F3395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CEC43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244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F2175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7</w:t>
            </w:r>
          </w:p>
        </w:tc>
      </w:tr>
      <w:tr w:rsidR="00720F62" w:rsidRPr="00720F62" w14:paraId="444C2CB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96C58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525A6A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272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77859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MF9</w:t>
            </w:r>
          </w:p>
        </w:tc>
      </w:tr>
      <w:tr w:rsidR="00720F62" w:rsidRPr="00720F62" w14:paraId="5702040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5B8FC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8A729A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27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F577C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D2D</w:t>
            </w:r>
          </w:p>
        </w:tc>
      </w:tr>
      <w:tr w:rsidR="00720F62" w:rsidRPr="00720F62" w14:paraId="1B0E406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60A95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E4CC4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287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22972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DC8A</w:t>
            </w:r>
          </w:p>
        </w:tc>
      </w:tr>
      <w:tr w:rsidR="00720F62" w:rsidRPr="00720F62" w14:paraId="351FAC2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C891C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58D05D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30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24CED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2</w:t>
            </w:r>
          </w:p>
        </w:tc>
      </w:tr>
      <w:tr w:rsidR="00720F62" w:rsidRPr="00720F62" w14:paraId="5393B0C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1C27C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22F3F2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343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995D18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TL1</w:t>
            </w:r>
          </w:p>
        </w:tc>
      </w:tr>
      <w:tr w:rsidR="00720F62" w:rsidRPr="00720F62" w14:paraId="425D811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F2D8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670539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35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44D99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M2</w:t>
            </w:r>
          </w:p>
        </w:tc>
      </w:tr>
      <w:tr w:rsidR="00720F62" w:rsidRPr="00720F62" w14:paraId="79E7110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2EA23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01183F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423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B00D48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BL</w:t>
            </w:r>
          </w:p>
        </w:tc>
      </w:tr>
      <w:tr w:rsidR="00720F62" w:rsidRPr="00720F62" w14:paraId="13E0B71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85BB7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574E65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484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B5A75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74</w:t>
            </w:r>
          </w:p>
        </w:tc>
      </w:tr>
      <w:tr w:rsidR="00720F62" w:rsidRPr="00720F62" w14:paraId="69579D6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DD30C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6A4C49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492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17AD1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ALC</w:t>
            </w:r>
          </w:p>
        </w:tc>
      </w:tr>
      <w:tr w:rsidR="00720F62" w:rsidRPr="00720F62" w14:paraId="1D0D61E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3F2B2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F68294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12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03562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EP1</w:t>
            </w:r>
          </w:p>
        </w:tc>
      </w:tr>
      <w:tr w:rsidR="00720F62" w:rsidRPr="00720F62" w14:paraId="18B3CF3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7189D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FC1324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23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1B1AFD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K2</w:t>
            </w:r>
          </w:p>
        </w:tc>
      </w:tr>
      <w:tr w:rsidR="00720F62" w:rsidRPr="00720F62" w14:paraId="3266CED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20E0A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9571A3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24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95AEF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GN4Y</w:t>
            </w:r>
          </w:p>
        </w:tc>
      </w:tr>
      <w:tr w:rsidR="00720F62" w:rsidRPr="00720F62" w14:paraId="76E0660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18F68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1B6614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2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CBE982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X</w:t>
            </w:r>
          </w:p>
        </w:tc>
      </w:tr>
      <w:tr w:rsidR="00720F62" w:rsidRPr="00720F62" w14:paraId="7D9FE5E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B66A5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61B539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4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161BD1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2</w:t>
            </w:r>
          </w:p>
        </w:tc>
      </w:tr>
      <w:tr w:rsidR="00720F62" w:rsidRPr="00720F62" w14:paraId="0F36AEE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43EB3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AA3999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54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47EC0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63C</w:t>
            </w:r>
          </w:p>
        </w:tc>
      </w:tr>
      <w:tr w:rsidR="00720F62" w:rsidRPr="00720F62" w14:paraId="0770CD5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E065A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EA9799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6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6A9496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D7</w:t>
            </w:r>
          </w:p>
        </w:tc>
      </w:tr>
      <w:tr w:rsidR="00720F62" w:rsidRPr="00720F62" w14:paraId="4F157C4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81E71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B8BDD9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14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FC18B9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T1</w:t>
            </w:r>
          </w:p>
        </w:tc>
      </w:tr>
      <w:tr w:rsidR="00720F62" w:rsidRPr="00720F62" w14:paraId="0145232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4E31E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0DDFB1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34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EF53D7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HS1</w:t>
            </w:r>
          </w:p>
        </w:tc>
      </w:tr>
      <w:tr w:rsidR="00720F62" w:rsidRPr="00720F62" w14:paraId="14A0523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636C2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53A241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39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8648B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B5R2</w:t>
            </w:r>
          </w:p>
        </w:tc>
      </w:tr>
      <w:tr w:rsidR="00720F62" w:rsidRPr="00720F62" w14:paraId="7155E24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7F21F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94698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50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4BF72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GFL3</w:t>
            </w:r>
          </w:p>
        </w:tc>
      </w:tr>
      <w:tr w:rsidR="00720F62" w:rsidRPr="00720F62" w14:paraId="4AB921B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D64D0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654F46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78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43119D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6orf45</w:t>
            </w:r>
          </w:p>
        </w:tc>
      </w:tr>
      <w:tr w:rsidR="00720F62" w:rsidRPr="00720F62" w14:paraId="576D947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4EACA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441D68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92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D0202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AP1</w:t>
            </w:r>
          </w:p>
        </w:tc>
      </w:tr>
      <w:tr w:rsidR="00720F62" w:rsidRPr="00720F62" w14:paraId="575FECF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E46FA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39CCAF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72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222E8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91</w:t>
            </w:r>
          </w:p>
        </w:tc>
      </w:tr>
      <w:tr w:rsidR="00720F62" w:rsidRPr="00720F62" w14:paraId="4548A82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12F6E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097E69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765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754E4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CA</w:t>
            </w:r>
          </w:p>
        </w:tc>
      </w:tr>
      <w:tr w:rsidR="00720F62" w:rsidRPr="00720F62" w14:paraId="6EC751F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688A8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897687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778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90382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58</w:t>
            </w:r>
          </w:p>
        </w:tc>
      </w:tr>
      <w:tr w:rsidR="00720F62" w:rsidRPr="00720F62" w14:paraId="4ED19E3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9F443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C09F9A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78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5BA801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X2</w:t>
            </w:r>
          </w:p>
        </w:tc>
      </w:tr>
      <w:tr w:rsidR="00720F62" w:rsidRPr="00720F62" w14:paraId="5D4940D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AFA15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ECD35A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848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9070E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I3</w:t>
            </w:r>
          </w:p>
        </w:tc>
      </w:tr>
      <w:tr w:rsidR="00720F62" w:rsidRPr="00720F62" w14:paraId="782F7B2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484A0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64D8A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862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B6BAF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NF</w:t>
            </w:r>
          </w:p>
        </w:tc>
      </w:tr>
      <w:tr w:rsidR="00720F62" w:rsidRPr="00720F62" w14:paraId="31DAF2F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9591A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5020DA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884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D1E8C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TL5</w:t>
            </w:r>
          </w:p>
        </w:tc>
      </w:tr>
      <w:tr w:rsidR="00720F62" w:rsidRPr="00720F62" w14:paraId="3D19021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A849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E26BCD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89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26585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M5</w:t>
            </w:r>
          </w:p>
        </w:tc>
      </w:tr>
      <w:tr w:rsidR="00720F62" w:rsidRPr="00720F62" w14:paraId="3FC543A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70F99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0236D7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908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2B721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</w:p>
        </w:tc>
      </w:tr>
      <w:tr w:rsidR="00720F62" w:rsidRPr="00720F62" w14:paraId="46AF842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C179A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26575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943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961596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2A1</w:t>
            </w:r>
          </w:p>
        </w:tc>
      </w:tr>
      <w:tr w:rsidR="00720F62" w:rsidRPr="00720F62" w14:paraId="14FC4C2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6EC8A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31496B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95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E7DC5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</w:t>
            </w:r>
          </w:p>
        </w:tc>
      </w:tr>
      <w:tr w:rsidR="00720F62" w:rsidRPr="00720F62" w14:paraId="77FAEA7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02FCB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3A6C6D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985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25DF7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7</w:t>
            </w:r>
          </w:p>
        </w:tc>
      </w:tr>
      <w:tr w:rsidR="00720F62" w:rsidRPr="00720F62" w14:paraId="5A47B40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02ACD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1AD1EC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988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818E9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10B</w:t>
            </w:r>
          </w:p>
        </w:tc>
      </w:tr>
      <w:tr w:rsidR="00720F62" w:rsidRPr="00720F62" w14:paraId="6BF0E29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D18E5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14D67E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039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9714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04A</w:t>
            </w:r>
          </w:p>
        </w:tc>
      </w:tr>
      <w:tr w:rsidR="00720F62" w:rsidRPr="00720F62" w14:paraId="061EC66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30E20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55C06D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057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67EB62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</w:t>
            </w:r>
          </w:p>
        </w:tc>
      </w:tr>
      <w:tr w:rsidR="00720F62" w:rsidRPr="00720F62" w14:paraId="66013F1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AEBE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BE0667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066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C6C1A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A4B</w:t>
            </w:r>
          </w:p>
        </w:tc>
      </w:tr>
      <w:tr w:rsidR="00720F62" w:rsidRPr="00720F62" w14:paraId="2A78AFD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DE8AE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2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C83C48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089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617CF4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L1</w:t>
            </w:r>
          </w:p>
        </w:tc>
      </w:tr>
      <w:tr w:rsidR="00720F62" w:rsidRPr="00720F62" w14:paraId="3950FBA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FE900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AE8ADA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096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B5B517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D</w:t>
            </w:r>
          </w:p>
        </w:tc>
      </w:tr>
      <w:tr w:rsidR="00720F62" w:rsidRPr="00720F62" w14:paraId="130B30B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D2083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E91C65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10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73302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8E</w:t>
            </w:r>
          </w:p>
        </w:tc>
      </w:tr>
      <w:tr w:rsidR="00720F62" w:rsidRPr="00720F62" w14:paraId="2B7EC4A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57DF0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914CD0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103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09DD6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IA</w:t>
            </w:r>
          </w:p>
        </w:tc>
      </w:tr>
      <w:tr w:rsidR="00720F62" w:rsidRPr="00720F62" w14:paraId="048EC80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4B228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27818B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109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458FA8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</w:t>
            </w:r>
          </w:p>
        </w:tc>
      </w:tr>
      <w:tr w:rsidR="00720F62" w:rsidRPr="00720F62" w14:paraId="1FE32A9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9DACD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FFC48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119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C8405E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7</w:t>
            </w:r>
          </w:p>
        </w:tc>
      </w:tr>
      <w:tr w:rsidR="00720F62" w:rsidRPr="00720F62" w14:paraId="5535B96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E4A04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5E535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12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38F5A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O2</w:t>
            </w:r>
          </w:p>
        </w:tc>
      </w:tr>
      <w:tr w:rsidR="00720F62" w:rsidRPr="00720F62" w14:paraId="309375E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15755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74244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16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45BCB4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K1</w:t>
            </w:r>
          </w:p>
        </w:tc>
      </w:tr>
      <w:tr w:rsidR="00720F62" w:rsidRPr="00720F62" w14:paraId="743A66B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1F27D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A472AE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175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46DA8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34</w:t>
            </w:r>
          </w:p>
        </w:tc>
      </w:tr>
      <w:tr w:rsidR="00720F62" w:rsidRPr="00720F62" w14:paraId="62FBF0D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83C6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D6ED9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200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AB342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</w:t>
            </w:r>
          </w:p>
        </w:tc>
      </w:tr>
      <w:tr w:rsidR="00720F62" w:rsidRPr="00720F62" w14:paraId="716A42E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54396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82C276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229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F13AD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S6</w:t>
            </w:r>
          </w:p>
        </w:tc>
      </w:tr>
      <w:tr w:rsidR="00720F62" w:rsidRPr="00720F62" w14:paraId="290B0E3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96B0F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40F4A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34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9A20E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1</w:t>
            </w:r>
          </w:p>
        </w:tc>
      </w:tr>
      <w:tr w:rsidR="00720F62" w:rsidRPr="00720F62" w14:paraId="347D5BA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2D2B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7FBC63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370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EF397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D5</w:t>
            </w:r>
          </w:p>
        </w:tc>
      </w:tr>
      <w:tr w:rsidR="00720F62" w:rsidRPr="00720F62" w14:paraId="4D40DA8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312CE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1950FC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48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8A5D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C</w:t>
            </w:r>
          </w:p>
        </w:tc>
      </w:tr>
      <w:tr w:rsidR="00720F62" w:rsidRPr="00720F62" w14:paraId="4F3907F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0D54A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6744C3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487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69C24B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IH2</w:t>
            </w:r>
          </w:p>
        </w:tc>
      </w:tr>
      <w:tr w:rsidR="00720F62" w:rsidRPr="00720F62" w14:paraId="1041773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F3BB9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6706B6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535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D5C05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UBE2</w:t>
            </w:r>
          </w:p>
        </w:tc>
      </w:tr>
      <w:tr w:rsidR="00720F62" w:rsidRPr="00720F62" w14:paraId="69A6158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86709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29AFA6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589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84D9D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M</w:t>
            </w:r>
          </w:p>
        </w:tc>
      </w:tr>
      <w:tr w:rsidR="00720F62" w:rsidRPr="00720F62" w14:paraId="42BC7FC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95932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C3AD2E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60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B8AC7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MIP2</w:t>
            </w:r>
          </w:p>
        </w:tc>
      </w:tr>
      <w:tr w:rsidR="00720F62" w:rsidRPr="00720F62" w14:paraId="241588D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7F0AD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8D015F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69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E6F36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IM</w:t>
            </w:r>
          </w:p>
        </w:tc>
      </w:tr>
      <w:tr w:rsidR="00720F62" w:rsidRPr="00720F62" w14:paraId="1D1004E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30988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858FBE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746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8C51DA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4</w:t>
            </w:r>
          </w:p>
        </w:tc>
      </w:tr>
      <w:tr w:rsidR="00720F62" w:rsidRPr="00720F62" w14:paraId="61AD932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9925A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0473F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755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84F9FA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X1</w:t>
            </w:r>
          </w:p>
        </w:tc>
      </w:tr>
      <w:tr w:rsidR="00720F62" w:rsidRPr="00720F62" w14:paraId="029187E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F2265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6B4B64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76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C1E59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</w:t>
            </w:r>
          </w:p>
        </w:tc>
      </w:tr>
      <w:tr w:rsidR="00720F62" w:rsidRPr="00720F62" w14:paraId="77B66EE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169B2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24B0DE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767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460FC2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RM3</w:t>
            </w:r>
          </w:p>
        </w:tc>
      </w:tr>
      <w:tr w:rsidR="00720F62" w:rsidRPr="00720F62" w14:paraId="76DB825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CAAF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6CCD11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87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7F75E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BD</w:t>
            </w:r>
          </w:p>
        </w:tc>
      </w:tr>
      <w:tr w:rsidR="00720F62" w:rsidRPr="00720F62" w14:paraId="5284E05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238E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526869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881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069B6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LAH</w:t>
            </w:r>
          </w:p>
        </w:tc>
      </w:tr>
      <w:tr w:rsidR="00720F62" w:rsidRPr="00720F62" w14:paraId="57F177F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9F313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C30D48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985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855A04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PC3</w:t>
            </w:r>
          </w:p>
        </w:tc>
      </w:tr>
      <w:tr w:rsidR="00720F62" w:rsidRPr="00720F62" w14:paraId="47D22ED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94FC5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FA1E19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007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57152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18A</w:t>
            </w:r>
          </w:p>
        </w:tc>
      </w:tr>
      <w:tr w:rsidR="00720F62" w:rsidRPr="00720F62" w14:paraId="67D0B59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5C9DA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D186FC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019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D83E40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DRP</w:t>
            </w:r>
          </w:p>
        </w:tc>
      </w:tr>
      <w:tr w:rsidR="00720F62" w:rsidRPr="00720F62" w14:paraId="72CDBAF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D441A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5E7293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15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024E76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orf223</w:t>
            </w:r>
          </w:p>
        </w:tc>
      </w:tr>
      <w:tr w:rsidR="00720F62" w:rsidRPr="00720F62" w14:paraId="2E07E61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89CB0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63EA1C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180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D1787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F2-AS1</w:t>
            </w:r>
          </w:p>
        </w:tc>
      </w:tr>
      <w:tr w:rsidR="00720F62" w:rsidRPr="00720F62" w14:paraId="31A3253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11FC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D1E3FD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225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84E71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RG3</w:t>
            </w:r>
          </w:p>
        </w:tc>
      </w:tr>
      <w:tr w:rsidR="00720F62" w:rsidRPr="00720F62" w14:paraId="5B493FD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D88FF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117EBC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23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BCB3C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S</w:t>
            </w:r>
          </w:p>
        </w:tc>
      </w:tr>
      <w:tr w:rsidR="00720F62" w:rsidRPr="00720F62" w14:paraId="1AE37E9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22180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B01B6D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258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BD0233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B3</w:t>
            </w:r>
          </w:p>
        </w:tc>
      </w:tr>
      <w:tr w:rsidR="00720F62" w:rsidRPr="00720F62" w14:paraId="74E1A1F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7B8A7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27BF8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263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06CC8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N</w:t>
            </w:r>
          </w:p>
        </w:tc>
      </w:tr>
      <w:tr w:rsidR="00720F62" w:rsidRPr="00720F62" w14:paraId="64740EE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0EBCA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366F56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308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FE161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6</w:t>
            </w:r>
          </w:p>
        </w:tc>
      </w:tr>
      <w:tr w:rsidR="00720F62" w:rsidRPr="00720F62" w14:paraId="64267FA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6CE04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2E3EEC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309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4B7DD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</w:t>
            </w:r>
          </w:p>
        </w:tc>
      </w:tr>
      <w:tr w:rsidR="00720F62" w:rsidRPr="00720F62" w14:paraId="770160A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FB595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C9F699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309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A2EA4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C6</w:t>
            </w:r>
          </w:p>
        </w:tc>
      </w:tr>
      <w:tr w:rsidR="00720F62" w:rsidRPr="00720F62" w14:paraId="15A290B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E5EAD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16F23D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36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BE612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67B</w:t>
            </w:r>
          </w:p>
        </w:tc>
      </w:tr>
      <w:tr w:rsidR="00720F62" w:rsidRPr="00720F62" w14:paraId="61C9BB9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961A5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17C4F7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394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9028C3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X</w:t>
            </w:r>
          </w:p>
        </w:tc>
      </w:tr>
      <w:tr w:rsidR="00720F62" w:rsidRPr="00720F62" w14:paraId="5F56E46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2FB1F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7CACCC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448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1E16A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4A3</w:t>
            </w:r>
          </w:p>
        </w:tc>
      </w:tr>
      <w:tr w:rsidR="00720F62" w:rsidRPr="00720F62" w14:paraId="259F0F2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84E29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BF583E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461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D25F4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L2</w:t>
            </w:r>
          </w:p>
        </w:tc>
      </w:tr>
      <w:tr w:rsidR="00720F62" w:rsidRPr="00720F62" w14:paraId="75F10B0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1405A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529DF5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470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6ACAC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5</w:t>
            </w:r>
          </w:p>
        </w:tc>
      </w:tr>
      <w:tr w:rsidR="00720F62" w:rsidRPr="00720F62" w14:paraId="4B445C7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40FF3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78C65A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510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24B51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SSL1</w:t>
            </w:r>
          </w:p>
        </w:tc>
      </w:tr>
      <w:tr w:rsidR="00720F62" w:rsidRPr="00720F62" w14:paraId="4B78971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9C401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D53535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55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B06DF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G1</w:t>
            </w:r>
          </w:p>
        </w:tc>
      </w:tr>
      <w:tr w:rsidR="00720F62" w:rsidRPr="00720F62" w14:paraId="4E58A3F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4A3EA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753587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558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75194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ML2A</w:t>
            </w:r>
          </w:p>
        </w:tc>
      </w:tr>
      <w:tr w:rsidR="00720F62" w:rsidRPr="00720F62" w14:paraId="1B0F350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974AB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6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C1B393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56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B6E8C7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3F1</w:t>
            </w:r>
          </w:p>
        </w:tc>
      </w:tr>
      <w:tr w:rsidR="00720F62" w:rsidRPr="00720F62" w14:paraId="5AF34AC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7317A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7602D8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566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FBF5A2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I3</w:t>
            </w:r>
          </w:p>
        </w:tc>
      </w:tr>
      <w:tr w:rsidR="00720F62" w:rsidRPr="00720F62" w14:paraId="56D3EAD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88E4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8A28BB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59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ED5B02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839</w:t>
            </w:r>
          </w:p>
        </w:tc>
      </w:tr>
      <w:tr w:rsidR="00720F62" w:rsidRPr="00720F62" w14:paraId="453C1AF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E4FAB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D72482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629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477AB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RA5</w:t>
            </w:r>
          </w:p>
        </w:tc>
      </w:tr>
      <w:tr w:rsidR="00720F62" w:rsidRPr="00720F62" w14:paraId="2B3FDB2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E471E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FF3109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671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CFA6D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R</w:t>
            </w:r>
          </w:p>
        </w:tc>
      </w:tr>
      <w:tr w:rsidR="00720F62" w:rsidRPr="00720F62" w14:paraId="1C6A3F6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C7FDC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25E95A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724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9F040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D4B</w:t>
            </w:r>
          </w:p>
        </w:tc>
      </w:tr>
      <w:tr w:rsidR="00720F62" w:rsidRPr="00720F62" w14:paraId="7896A9D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0F61D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028F52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76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52C68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G15</w:t>
            </w:r>
          </w:p>
        </w:tc>
      </w:tr>
      <w:tr w:rsidR="00720F62" w:rsidRPr="00720F62" w14:paraId="0231DEF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FF837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364242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776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CBF2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4D</w:t>
            </w:r>
          </w:p>
        </w:tc>
      </w:tr>
      <w:tr w:rsidR="00720F62" w:rsidRPr="00720F62" w14:paraId="4880C21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4242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F0F531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777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F3C95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69C</w:t>
            </w:r>
          </w:p>
        </w:tc>
      </w:tr>
      <w:tr w:rsidR="00720F62" w:rsidRPr="00720F62" w14:paraId="75B2E0B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A3976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4F3D4C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78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935F2D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69</w:t>
            </w:r>
          </w:p>
        </w:tc>
      </w:tr>
      <w:tr w:rsidR="00720F62" w:rsidRPr="00720F62" w14:paraId="74B038D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6319C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6DFDC2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795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50D923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4A1</w:t>
            </w:r>
          </w:p>
        </w:tc>
      </w:tr>
      <w:tr w:rsidR="00720F62" w:rsidRPr="00720F62" w14:paraId="75742F1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81E55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D4885B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80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3F678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HG28</w:t>
            </w:r>
          </w:p>
        </w:tc>
      </w:tr>
      <w:tr w:rsidR="00720F62" w:rsidRPr="00720F62" w14:paraId="224290E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3E646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59EE3B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80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91C51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3</w:t>
            </w:r>
          </w:p>
        </w:tc>
      </w:tr>
      <w:tr w:rsidR="00720F62" w:rsidRPr="00720F62" w14:paraId="16DDE51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BE5C9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7F1EE4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815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50190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5</w:t>
            </w:r>
          </w:p>
        </w:tc>
      </w:tr>
      <w:tr w:rsidR="00720F62" w:rsidRPr="00720F62" w14:paraId="42C1EFA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AA3CE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2EF67C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815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6DDCF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S</w:t>
            </w:r>
          </w:p>
        </w:tc>
      </w:tr>
      <w:tr w:rsidR="00720F62" w:rsidRPr="00720F62" w14:paraId="60A627D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14AFC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5A8C07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817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EC2D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626</w:t>
            </w:r>
          </w:p>
        </w:tc>
      </w:tr>
      <w:tr w:rsidR="00720F62" w:rsidRPr="00720F62" w14:paraId="471E5D2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53C53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5C2965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878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0E77F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P</w:t>
            </w:r>
          </w:p>
        </w:tc>
      </w:tr>
      <w:tr w:rsidR="00720F62" w:rsidRPr="00720F62" w14:paraId="1C469E5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E8BA8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5495FB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608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AEA5EE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24</w:t>
            </w:r>
          </w:p>
        </w:tc>
      </w:tr>
      <w:tr w:rsidR="00720F62" w:rsidRPr="00720F62" w14:paraId="0CB1374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34C60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F9D8E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62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80DD2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GAP3</w:t>
            </w:r>
          </w:p>
        </w:tc>
      </w:tr>
      <w:tr w:rsidR="00720F62" w:rsidRPr="00720F62" w14:paraId="14336E0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A1656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BBCAB8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637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0D95A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5F1</w:t>
            </w:r>
          </w:p>
        </w:tc>
      </w:tr>
      <w:tr w:rsidR="00720F62" w:rsidRPr="00720F62" w14:paraId="4296062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0FEEA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242A7A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646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22578C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99</w:t>
            </w:r>
          </w:p>
        </w:tc>
      </w:tr>
      <w:tr w:rsidR="00720F62" w:rsidRPr="00720F62" w14:paraId="3D0A327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7642E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3F0AD9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66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34083B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K3</w:t>
            </w:r>
          </w:p>
        </w:tc>
      </w:tr>
      <w:tr w:rsidR="00720F62" w:rsidRPr="00720F62" w14:paraId="5A69AFD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3DD18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D9CC00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70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180848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671</w:t>
            </w:r>
          </w:p>
        </w:tc>
      </w:tr>
      <w:tr w:rsidR="00720F62" w:rsidRPr="00720F62" w14:paraId="1FB9DF5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8AF7A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54AF4B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747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9AFBC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695</w:t>
            </w:r>
          </w:p>
        </w:tc>
      </w:tr>
      <w:tr w:rsidR="00720F62" w:rsidRPr="00720F62" w14:paraId="66AA001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B971C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D4EDE7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76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5B89E9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2</w:t>
            </w:r>
          </w:p>
        </w:tc>
      </w:tr>
      <w:tr w:rsidR="00720F62" w:rsidRPr="00720F62" w14:paraId="53F6897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D36E3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439173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12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3C78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AR1</w:t>
            </w:r>
          </w:p>
        </w:tc>
      </w:tr>
      <w:tr w:rsidR="00720F62" w:rsidRPr="00720F62" w14:paraId="37BBA4D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053EE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84AEA2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21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D04AF0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E</w:t>
            </w:r>
          </w:p>
        </w:tc>
      </w:tr>
      <w:tr w:rsidR="00720F62" w:rsidRPr="00720F62" w14:paraId="232D17E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AFAB5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24CFD4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47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9D4A0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BGRL2</w:t>
            </w:r>
          </w:p>
        </w:tc>
      </w:tr>
      <w:tr w:rsidR="00720F62" w:rsidRPr="00720F62" w14:paraId="37F71AB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FBB9D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B151F4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5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45EE80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L1</w:t>
            </w:r>
          </w:p>
        </w:tc>
      </w:tr>
      <w:tr w:rsidR="00720F62" w:rsidRPr="00720F62" w14:paraId="1864842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C8F31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1218E1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68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54198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SS2</w:t>
            </w:r>
          </w:p>
        </w:tc>
      </w:tr>
      <w:tr w:rsidR="00720F62" w:rsidRPr="00720F62" w14:paraId="674A2DD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2F58E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A73B79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78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456215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69A</w:t>
            </w:r>
          </w:p>
        </w:tc>
      </w:tr>
      <w:tr w:rsidR="00720F62" w:rsidRPr="00720F62" w14:paraId="633775F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CDA17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2B9397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92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DD4F4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1AP</w:t>
            </w:r>
          </w:p>
        </w:tc>
      </w:tr>
      <w:tr w:rsidR="00720F62" w:rsidRPr="00720F62" w14:paraId="5D5E614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B470E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25BF2E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411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838A5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C1</w:t>
            </w:r>
          </w:p>
        </w:tc>
      </w:tr>
      <w:tr w:rsidR="00720F62" w:rsidRPr="00720F62" w14:paraId="72C55D4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C6B37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9DEB6F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44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1CFA9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55A</w:t>
            </w:r>
          </w:p>
        </w:tc>
      </w:tr>
      <w:tr w:rsidR="00720F62" w:rsidRPr="00720F62" w14:paraId="260A76F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99178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428AC6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486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6B9A4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01A</w:t>
            </w:r>
          </w:p>
        </w:tc>
      </w:tr>
      <w:tr w:rsidR="00720F62" w:rsidRPr="00720F62" w14:paraId="6098F1F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831ED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343565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487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954ADB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21218.1</w:t>
            </w:r>
          </w:p>
        </w:tc>
      </w:tr>
      <w:tr w:rsidR="00720F62" w:rsidRPr="00720F62" w14:paraId="3213E46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884CB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5F36E6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575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DF5D8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LF2</w:t>
            </w:r>
          </w:p>
        </w:tc>
      </w:tr>
      <w:tr w:rsidR="00720F62" w:rsidRPr="00720F62" w14:paraId="1EBB935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2E0D8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1C999C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57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1E62A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E1</w:t>
            </w:r>
          </w:p>
        </w:tc>
      </w:tr>
      <w:tr w:rsidR="00720F62" w:rsidRPr="00720F62" w14:paraId="7F7CB85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0F143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688607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592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EAB70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2</w:t>
            </w:r>
          </w:p>
        </w:tc>
      </w:tr>
      <w:tr w:rsidR="00720F62" w:rsidRPr="00720F62" w14:paraId="4B0842F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BA082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1D697F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594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0904D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Z2</w:t>
            </w:r>
          </w:p>
        </w:tc>
      </w:tr>
      <w:tr w:rsidR="00720F62" w:rsidRPr="00720F62" w14:paraId="0DEAB8C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FD1D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7512F9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619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09C0EA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0A</w:t>
            </w:r>
          </w:p>
        </w:tc>
      </w:tr>
      <w:tr w:rsidR="00720F62" w:rsidRPr="00720F62" w14:paraId="71E0B03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BF157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DA73D0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64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DD750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00C</w:t>
            </w:r>
          </w:p>
        </w:tc>
      </w:tr>
      <w:tr w:rsidR="00720F62" w:rsidRPr="00720F62" w14:paraId="5962F41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D614A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6E3850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134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72BA5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A12</w:t>
            </w:r>
          </w:p>
        </w:tc>
      </w:tr>
      <w:tr w:rsidR="00720F62" w:rsidRPr="00720F62" w14:paraId="08E8501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3C076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DF3DDF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136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F9742B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H</w:t>
            </w:r>
          </w:p>
        </w:tc>
      </w:tr>
      <w:tr w:rsidR="00720F62" w:rsidRPr="00720F62" w14:paraId="3C0C26F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55266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4AED8B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1365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2BBDCA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</w:t>
            </w:r>
          </w:p>
        </w:tc>
      </w:tr>
      <w:tr w:rsidR="00720F62" w:rsidRPr="00720F62" w14:paraId="1C6D2CB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40A69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1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043607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1414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3D8BA3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CD</w:t>
            </w:r>
          </w:p>
        </w:tc>
      </w:tr>
      <w:tr w:rsidR="00720F62" w:rsidRPr="00720F62" w14:paraId="157851B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597B6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AE072E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1443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FA559F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3MT</w:t>
            </w:r>
          </w:p>
        </w:tc>
      </w:tr>
      <w:tr w:rsidR="00720F62" w:rsidRPr="00720F62" w14:paraId="0362A38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E380D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9D1B9A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1526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CB17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E12G</w:t>
            </w:r>
          </w:p>
        </w:tc>
      </w:tr>
      <w:tr w:rsidR="00720F62" w:rsidRPr="00720F62" w14:paraId="5BAEEAF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28ABF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55908F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186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BA432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A3</w:t>
            </w:r>
          </w:p>
        </w:tc>
      </w:tr>
      <w:tr w:rsidR="00720F62" w:rsidRPr="00720F62" w14:paraId="56291C5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78B7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21B3B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18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BE575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16-ZNF321P</w:t>
            </w:r>
          </w:p>
        </w:tc>
      </w:tr>
      <w:tr w:rsidR="00720F62" w:rsidRPr="00720F62" w14:paraId="7CE740C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31F66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1C58B8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188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85AA6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SD</w:t>
            </w:r>
          </w:p>
        </w:tc>
      </w:tr>
      <w:tr w:rsidR="00720F62" w:rsidRPr="00720F62" w14:paraId="4454BB0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AC184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B2D73A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199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B9B4A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630</w:t>
            </w:r>
          </w:p>
        </w:tc>
      </w:tr>
      <w:tr w:rsidR="00720F62" w:rsidRPr="00720F62" w14:paraId="47E3800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98744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0B2AFF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357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15C2E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NCR</w:t>
            </w:r>
          </w:p>
        </w:tc>
      </w:tr>
      <w:tr w:rsidR="00720F62" w:rsidRPr="00720F62" w14:paraId="1ADCB5F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B41B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197D64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418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05496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orf66</w:t>
            </w:r>
          </w:p>
        </w:tc>
      </w:tr>
      <w:tr w:rsidR="00720F62" w:rsidRPr="00720F62" w14:paraId="02D6F032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3D1A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33E9BE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555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F1159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CD4D</w:t>
            </w:r>
          </w:p>
        </w:tc>
      </w:tr>
      <w:tr w:rsidR="00720F62" w:rsidRPr="00720F62" w14:paraId="0A15D7F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C95EA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A40A76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56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63D60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64875.1</w:t>
            </w:r>
          </w:p>
        </w:tc>
      </w:tr>
      <w:tr w:rsidR="00720F62" w:rsidRPr="00720F62" w14:paraId="443D0117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0B761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9BD921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62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9A585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IPB14P</w:t>
            </w:r>
          </w:p>
        </w:tc>
      </w:tr>
      <w:tr w:rsidR="00720F62" w:rsidRPr="00720F62" w14:paraId="39FE53D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5F9B4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5D40CE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683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2FF5F7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97059.1</w:t>
            </w:r>
          </w:p>
        </w:tc>
      </w:tr>
      <w:tr w:rsidR="00720F62" w:rsidRPr="00720F62" w14:paraId="679BD8C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E413E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4DBB3B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862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89916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83</w:t>
            </w:r>
          </w:p>
        </w:tc>
      </w:tr>
      <w:tr w:rsidR="00720F62" w:rsidRPr="00720F62" w14:paraId="69AAE8F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D9669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F42D16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141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684EF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689</w:t>
            </w:r>
          </w:p>
        </w:tc>
      </w:tr>
      <w:tr w:rsidR="00720F62" w:rsidRPr="00720F62" w14:paraId="795CE73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B8609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85F3DC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250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8D2C85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3GAL5-AS1</w:t>
            </w:r>
          </w:p>
        </w:tc>
      </w:tr>
      <w:tr w:rsidR="00720F62" w:rsidRPr="00720F62" w14:paraId="6E2CE18C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1FA7A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56FE78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444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11AD2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36</w:t>
            </w:r>
          </w:p>
        </w:tc>
      </w:tr>
      <w:tr w:rsidR="00720F62" w:rsidRPr="00720F62" w14:paraId="65D1B26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D5A80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19BEB3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587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9C3C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78777.1</w:t>
            </w:r>
          </w:p>
        </w:tc>
      </w:tr>
      <w:tr w:rsidR="00720F62" w:rsidRPr="00720F62" w14:paraId="3DDB585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B6567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61FD16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636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B1ECE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E12F</w:t>
            </w:r>
          </w:p>
        </w:tc>
      </w:tr>
      <w:tr w:rsidR="00720F62" w:rsidRPr="00720F62" w14:paraId="0F00D60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D9522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630A93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660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D9363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53</w:t>
            </w:r>
          </w:p>
        </w:tc>
      </w:tr>
      <w:tr w:rsidR="00720F62" w:rsidRPr="00720F62" w14:paraId="0D70520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1EED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380D15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670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FEC0B0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010</w:t>
            </w:r>
          </w:p>
        </w:tc>
      </w:tr>
      <w:tr w:rsidR="00720F62" w:rsidRPr="00720F62" w14:paraId="363CDEC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07B6C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7FAC64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728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A958C8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MT1B</w:t>
            </w:r>
          </w:p>
        </w:tc>
      </w:tr>
      <w:tr w:rsidR="00720F62" w:rsidRPr="00720F62" w14:paraId="66344DE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3A3F1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D926EC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965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5B0AE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D6-AS2</w:t>
            </w:r>
          </w:p>
        </w:tc>
      </w:tr>
      <w:tr w:rsidR="00720F62" w:rsidRPr="00720F62" w14:paraId="0A60975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9DAED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F4A88F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427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97436A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69</w:t>
            </w:r>
          </w:p>
        </w:tc>
      </w:tr>
      <w:tr w:rsidR="00720F62" w:rsidRPr="00720F62" w14:paraId="34CF878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9B41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7D3ACA3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4313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6DC29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G4</w:t>
            </w:r>
          </w:p>
        </w:tc>
      </w:tr>
      <w:tr w:rsidR="00720F62" w:rsidRPr="00720F62" w14:paraId="606E9D3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9024D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CE2D05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4836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5F207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504</w:t>
            </w:r>
          </w:p>
        </w:tc>
      </w:tr>
      <w:tr w:rsidR="00720F62" w:rsidRPr="00720F62" w14:paraId="69CA3C1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93766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A32BC5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4934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711F4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124017.1</w:t>
            </w:r>
          </w:p>
        </w:tc>
      </w:tr>
      <w:tr w:rsidR="00720F62" w:rsidRPr="00720F62" w14:paraId="6B36310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71036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09C11E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4937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66DCE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060</w:t>
            </w:r>
          </w:p>
        </w:tc>
      </w:tr>
      <w:tr w:rsidR="00720F62" w:rsidRPr="00720F62" w14:paraId="795BC10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04F8C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EC976C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119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DDE9B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589</w:t>
            </w:r>
          </w:p>
        </w:tc>
      </w:tr>
      <w:tr w:rsidR="00720F62" w:rsidRPr="00720F62" w14:paraId="357FC250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0A436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4C8901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149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D4BF19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D1</w:t>
            </w:r>
          </w:p>
        </w:tc>
      </w:tr>
      <w:tr w:rsidR="00720F62" w:rsidRPr="00720F62" w14:paraId="566838D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4E411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223FAE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337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5C565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1102P16.1</w:t>
            </w:r>
          </w:p>
        </w:tc>
      </w:tr>
      <w:tr w:rsidR="00720F62" w:rsidRPr="00720F62" w14:paraId="773680C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59059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D37D7C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37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25DE56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11632.1</w:t>
            </w:r>
          </w:p>
        </w:tc>
      </w:tr>
      <w:tr w:rsidR="00720F62" w:rsidRPr="00720F62" w14:paraId="272E531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F71C6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309414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55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519506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DD8-MDP1</w:t>
            </w:r>
          </w:p>
        </w:tc>
      </w:tr>
      <w:tr w:rsidR="00720F62" w:rsidRPr="00720F62" w14:paraId="1980C39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35E55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9AB3BB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569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91EB13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L</w:t>
            </w:r>
          </w:p>
        </w:tc>
      </w:tr>
      <w:tr w:rsidR="00720F62" w:rsidRPr="00720F62" w14:paraId="7DB889E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DBB44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69F9B0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612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40C0F6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152</w:t>
            </w:r>
          </w:p>
        </w:tc>
      </w:tr>
      <w:tr w:rsidR="00720F62" w:rsidRPr="00720F62" w14:paraId="0A3F4C5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907EA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15784A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774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88555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AM2</w:t>
            </w:r>
          </w:p>
        </w:tc>
      </w:tr>
      <w:tr w:rsidR="00720F62" w:rsidRPr="00720F62" w14:paraId="30DEF555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61709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A2829E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846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1DCDB8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12651.1</w:t>
            </w:r>
          </w:p>
        </w:tc>
      </w:tr>
      <w:tr w:rsidR="00720F62" w:rsidRPr="00720F62" w14:paraId="5C3A824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767A3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03AB27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86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6DD8B6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11169.1</w:t>
            </w:r>
          </w:p>
        </w:tc>
      </w:tr>
      <w:tr w:rsidR="00720F62" w:rsidRPr="00720F62" w14:paraId="47986AB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A5CAE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266786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94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25075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XND1</w:t>
            </w:r>
          </w:p>
        </w:tc>
      </w:tr>
      <w:tr w:rsidR="00720F62" w:rsidRPr="00720F62" w14:paraId="6515F32D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4349A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96D243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05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B144E8A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126773.2</w:t>
            </w:r>
          </w:p>
        </w:tc>
      </w:tr>
      <w:tr w:rsidR="00720F62" w:rsidRPr="00720F62" w14:paraId="5AEBCB6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1EE68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A7EB97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069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9CC2D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20A1</w:t>
            </w:r>
          </w:p>
        </w:tc>
      </w:tr>
      <w:tr w:rsidR="00720F62" w:rsidRPr="00720F62" w14:paraId="35587EC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E7470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1D9D714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119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C0F631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27130.1</w:t>
            </w:r>
          </w:p>
        </w:tc>
      </w:tr>
      <w:tr w:rsidR="00720F62" w:rsidRPr="00720F62" w14:paraId="6AC04661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0599C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34EA15B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222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4F782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110285.1</w:t>
            </w:r>
          </w:p>
        </w:tc>
      </w:tr>
      <w:tr w:rsidR="00720F62" w:rsidRPr="00720F62" w14:paraId="47257AC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58E08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5A9E34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70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181AF0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05943.1</w:t>
            </w:r>
          </w:p>
        </w:tc>
      </w:tr>
      <w:tr w:rsidR="00720F62" w:rsidRPr="00720F62" w14:paraId="5F5BA634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E35A0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4020B3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727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D76530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90409.1</w:t>
            </w:r>
          </w:p>
        </w:tc>
      </w:tr>
      <w:tr w:rsidR="00720F62" w:rsidRPr="00720F62" w14:paraId="69F73699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040C5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57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85AD560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75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FB8A74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285</w:t>
            </w:r>
          </w:p>
        </w:tc>
      </w:tr>
      <w:tr w:rsidR="00720F62" w:rsidRPr="00720F62" w14:paraId="12346FD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F66EB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480221D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6769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4DA351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VK-28</w:t>
            </w:r>
          </w:p>
        </w:tc>
      </w:tr>
      <w:tr w:rsidR="00720F62" w:rsidRPr="00720F62" w14:paraId="7C0AA13A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B3E1A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FE3926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736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73C2F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IN1</w:t>
            </w:r>
          </w:p>
        </w:tc>
      </w:tr>
      <w:tr w:rsidR="00720F62" w:rsidRPr="00720F62" w14:paraId="048CE548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D8386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7F983B2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742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3DEBD4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E13</w:t>
            </w:r>
          </w:p>
        </w:tc>
      </w:tr>
      <w:tr w:rsidR="00720F62" w:rsidRPr="00720F62" w14:paraId="445EBA76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44B6A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31FE0AF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7522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8FB865E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2AK</w:t>
            </w:r>
          </w:p>
        </w:tc>
      </w:tr>
      <w:tr w:rsidR="00720F62" w:rsidRPr="00720F62" w14:paraId="5003D0EE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241371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600A8FF8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766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0420699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117335.1</w:t>
            </w:r>
          </w:p>
        </w:tc>
      </w:tr>
      <w:tr w:rsidR="00720F62" w:rsidRPr="00720F62" w14:paraId="72D46B2B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7320E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04C189EC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7714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D4D3F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869</w:t>
            </w:r>
          </w:p>
        </w:tc>
      </w:tr>
      <w:tr w:rsidR="00720F62" w:rsidRPr="00720F62" w14:paraId="13B47FB3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20328D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204034A6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772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A308D95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X1-DT</w:t>
            </w:r>
          </w:p>
        </w:tc>
      </w:tr>
      <w:tr w:rsidR="00720F62" w:rsidRPr="00720F62" w14:paraId="725FC6EF" w14:textId="77777777" w:rsidTr="007547A8">
        <w:trPr>
          <w:trHeight w:val="287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939F17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745" w:type="dxa"/>
            <w:shd w:val="clear" w:color="auto" w:fill="auto"/>
            <w:noWrap/>
            <w:vAlign w:val="bottom"/>
            <w:hideMark/>
          </w:tcPr>
          <w:p w14:paraId="504AFD83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7758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EC615B" w14:textId="77777777" w:rsidR="00720F62" w:rsidRPr="00720F62" w:rsidRDefault="00720F62" w:rsidP="00754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F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L</w:t>
            </w:r>
          </w:p>
        </w:tc>
      </w:tr>
    </w:tbl>
    <w:p w14:paraId="29F65FDA" w14:textId="77777777" w:rsidR="00FD48BD" w:rsidRPr="007547A8" w:rsidRDefault="00FD75DC" w:rsidP="007547A8">
      <w:pPr>
        <w:rPr>
          <w:rFonts w:ascii="Arial" w:hAnsi="Arial" w:cs="Arial"/>
          <w:sz w:val="20"/>
          <w:szCs w:val="20"/>
        </w:rPr>
      </w:pPr>
    </w:p>
    <w:sectPr w:rsidR="00FD48BD" w:rsidRPr="00754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F62"/>
    <w:rsid w:val="00604A37"/>
    <w:rsid w:val="00720F62"/>
    <w:rsid w:val="007547A8"/>
    <w:rsid w:val="00A80BE3"/>
    <w:rsid w:val="00DA4C96"/>
    <w:rsid w:val="00DF4DB5"/>
    <w:rsid w:val="00FD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361E"/>
  <w15:chartTrackingRefBased/>
  <w15:docId w15:val="{69080C04-3CB7-4D83-B008-6EF08BCC7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9</Pages>
  <Words>1509</Words>
  <Characters>860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ja Vukovic</dc:creator>
  <cp:keywords/>
  <dc:description/>
  <cp:lastModifiedBy>Daniel L. Levy</cp:lastModifiedBy>
  <cp:revision>2</cp:revision>
  <dcterms:created xsi:type="dcterms:W3CDTF">2021-09-24T20:55:00Z</dcterms:created>
  <dcterms:modified xsi:type="dcterms:W3CDTF">2021-09-29T21:30:00Z</dcterms:modified>
</cp:coreProperties>
</file>